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15340" w14:textId="72310452" w:rsidR="009E6FCB" w:rsidRDefault="009E6FCB"/>
    <w:p w14:paraId="5D7FB35A" w14:textId="2DFDB987" w:rsidR="00802275" w:rsidRDefault="00802275"/>
    <w:p w14:paraId="19DB62B4" w14:textId="4379967F" w:rsidR="00802275" w:rsidRDefault="00657740">
      <w:r>
        <w:t>Supplementary Table 2. Details of the QTL clusters and candidate genes identified in this study</w:t>
      </w:r>
    </w:p>
    <w:p w14:paraId="0920C92C" w14:textId="49D250D6" w:rsidR="00826E49" w:rsidRDefault="00826E49"/>
    <w:tbl>
      <w:tblPr>
        <w:tblW w:w="5132" w:type="pct"/>
        <w:tblLook w:val="04A0" w:firstRow="1" w:lastRow="0" w:firstColumn="1" w:lastColumn="0" w:noHBand="0" w:noVBand="1"/>
      </w:tblPr>
      <w:tblGrid>
        <w:gridCol w:w="916"/>
        <w:gridCol w:w="1552"/>
        <w:gridCol w:w="2129"/>
        <w:gridCol w:w="1340"/>
        <w:gridCol w:w="2095"/>
        <w:gridCol w:w="1390"/>
        <w:gridCol w:w="1671"/>
        <w:gridCol w:w="2689"/>
        <w:gridCol w:w="4453"/>
        <w:gridCol w:w="956"/>
        <w:gridCol w:w="7789"/>
      </w:tblGrid>
      <w:tr w:rsidR="00657740" w:rsidRPr="00657740" w14:paraId="0F0F2A5A" w14:textId="77777777" w:rsidTr="00657740">
        <w:trPr>
          <w:trHeight w:val="700"/>
        </w:trPr>
        <w:tc>
          <w:tcPr>
            <w:tcW w:w="1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2225E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>Cluster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D5348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>Chromosome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0B08C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>Map location (</w:t>
            </w:r>
            <w:proofErr w:type="spellStart"/>
            <w:r w:rsidRPr="00657740">
              <w:rPr>
                <w:rFonts w:ascii="Calibri" w:eastAsia="Times New Roman" w:hAnsi="Calibri" w:cs="Times New Roman"/>
                <w:b/>
                <w:bCs/>
              </w:rPr>
              <w:t>cM</w:t>
            </w:r>
            <w:proofErr w:type="spellEnd"/>
            <w:proofErr w:type="gramStart"/>
            <w:r w:rsidRPr="00657740">
              <w:rPr>
                <w:rFonts w:ascii="Calibri" w:eastAsia="Times New Roman" w:hAnsi="Calibri" w:cs="Times New Roman"/>
                <w:b/>
                <w:bCs/>
              </w:rPr>
              <w:t>) :</w:t>
            </w:r>
            <w:proofErr w:type="gramEnd"/>
            <w:r w:rsidRPr="00657740">
              <w:rPr>
                <w:rFonts w:ascii="Calibri" w:eastAsia="Times New Roman" w:hAnsi="Calibri" w:cs="Times New Roman"/>
                <w:b/>
                <w:bCs/>
              </w:rPr>
              <w:t xml:space="preserve"> Flanking SNP markers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4D00D" w14:textId="77777777" w:rsid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 xml:space="preserve">Lettuce </w:t>
            </w:r>
          </w:p>
          <w:p w14:paraId="7801B7F5" w14:textId="16E7B559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>genes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E36D" w14:textId="77777777" w:rsid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>Physical</w:t>
            </w:r>
          </w:p>
          <w:p w14:paraId="74FB2EAF" w14:textId="4C25C7C6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 xml:space="preserve"> location (bp)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47524" w14:textId="77777777" w:rsidR="00657740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 xml:space="preserve">Arabidopsis </w:t>
            </w:r>
          </w:p>
          <w:p w14:paraId="633AD301" w14:textId="21C5A129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>homolog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3191B" w14:textId="77777777" w:rsidR="00657740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b/>
                <w:bCs/>
              </w:rPr>
              <w:t>Pfam</w:t>
            </w:r>
            <w:proofErr w:type="spellEnd"/>
            <w:r w:rsidRPr="00657740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</w:p>
          <w:p w14:paraId="62BDA8B3" w14:textId="4CCEB859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>annotations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BEEB6" w14:textId="77777777" w:rsidR="00657740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 xml:space="preserve">Panther </w:t>
            </w:r>
          </w:p>
          <w:p w14:paraId="20FDC4FA" w14:textId="0D66F46F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>annotations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D003" w14:textId="77777777" w:rsidR="00657740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 xml:space="preserve">GO </w:t>
            </w:r>
          </w:p>
          <w:p w14:paraId="427A7E84" w14:textId="61C19248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>annotations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03772" w14:textId="77777777" w:rsidR="00657740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 xml:space="preserve">Gene </w:t>
            </w:r>
          </w:p>
          <w:p w14:paraId="705463AB" w14:textId="11D9E699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>Symbol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6E68E" w14:textId="77777777" w:rsidR="00657740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 xml:space="preserve">Gene </w:t>
            </w:r>
          </w:p>
          <w:p w14:paraId="70808F87" w14:textId="3F0C15A3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</w:rPr>
              <w:t>description</w:t>
            </w:r>
          </w:p>
        </w:tc>
      </w:tr>
      <w:tr w:rsidR="00657740" w:rsidRPr="00657740" w14:paraId="5D4820E4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7F5C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BCE5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hr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7A2D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28 -</w:t>
            </w:r>
            <w:proofErr w:type="gramStart"/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6 :</w:t>
            </w:r>
            <w:proofErr w:type="gramEnd"/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 AWJR - AYQ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FA27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4990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F745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153B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3DBE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7C8A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7DCA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AF69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57740" w:rsidRPr="00657740" w14:paraId="6D2FBDC2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AB30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1A8A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12A0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4C9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1_2798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BC6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1621869:316226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B82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5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5A6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283,PF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2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38B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391,PTHR33391:SF1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B47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5979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46872,GO:0016021,GO:000952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A17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bE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AF4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otosystem II reaction center, Cytochrome b559 subunit alpha</w:t>
            </w:r>
          </w:p>
        </w:tc>
      </w:tr>
      <w:tr w:rsidR="00657740" w:rsidRPr="00657740" w14:paraId="20C88A11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B7A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9AF1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E845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54F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1_2926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6C0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419039:334197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430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2G187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22F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36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1E0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4423,PTHR24423:SF563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79D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8298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09584,GO:000635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EBC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YB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8C5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ytochrome B</w:t>
            </w:r>
          </w:p>
        </w:tc>
      </w:tr>
      <w:tr w:rsidR="00657740" w:rsidRPr="00657740" w14:paraId="42D87022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801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20D5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739C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CE4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1_3254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A8B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4356484:343567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868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4G027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5ED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25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B66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1982,PTHR31982:SF4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364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5979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09538,GO:00095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5B5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aD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399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Photosystem I reaction center 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subunit II-1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lastic</w:t>
            </w:r>
            <w:proofErr w:type="spellEnd"/>
          </w:p>
        </w:tc>
      </w:tr>
      <w:tr w:rsidR="00657740" w:rsidRPr="00657740" w14:paraId="09F2752A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A21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2399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A875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5E5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1_3440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985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8517489:385196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D59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3G158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AE9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C16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2429,PTHR32429:SF9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979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54A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IFI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212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ost-illumination chlorophyll fluorescence increase</w:t>
            </w:r>
          </w:p>
        </w:tc>
      </w:tr>
      <w:tr w:rsidR="00657740" w:rsidRPr="00657740" w14:paraId="4E3994AF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953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1BDA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5A1C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847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1_3524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AE1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9972010:3997314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485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1G522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6DC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324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3C6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4787,PTHR34787:SF1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63E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5979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09538,GO:00095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8EE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AH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28C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Photosystem I reaction center 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subunit VI-2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lastic</w:t>
            </w:r>
            <w:proofErr w:type="spellEnd"/>
          </w:p>
        </w:tc>
      </w:tr>
      <w:tr w:rsidR="00657740" w:rsidRPr="00657740" w14:paraId="7AD8A70B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E13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5E3E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20C6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4B3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1_3540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07A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40119853:401216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56C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4G290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EFB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23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5C3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1734,PTHR31734:SF5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1CF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06355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056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58B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AP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6F2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ytochrome-associated protein 2</w:t>
            </w:r>
          </w:p>
        </w:tc>
      </w:tr>
      <w:tr w:rsidR="00657740" w:rsidRPr="00657740" w14:paraId="47A4FF4F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519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428E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065E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3A9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1_3872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532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44408380:444092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E3C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5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270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1333,PF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66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F43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288,PTHR33288:SF3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5A7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31361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20037,GO:001597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40F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etA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BEC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otosynthetic electron transfer A</w:t>
            </w:r>
          </w:p>
        </w:tc>
      </w:tr>
      <w:tr w:rsidR="00657740" w:rsidRPr="00657740" w14:paraId="2D778CE8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4ED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8EF3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F71E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F0A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1_3874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C7D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44410041:444108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007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5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A76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283,PF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2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BE5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391,PTHR33391:SF1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B6C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5979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46872,GO:0016021,GO:000952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3D6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bE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FEE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otosystem II reaction center protein E</w:t>
            </w:r>
          </w:p>
        </w:tc>
      </w:tr>
      <w:tr w:rsidR="00657740" w:rsidRPr="00657740" w14:paraId="1BEEE93C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617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137B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3C2F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C37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1_4110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B29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47653560:476581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CB7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2G187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327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36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873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4423,PTHR24423:SF563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666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8298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09584,GO:000635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958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YB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2B4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ytochrome B</w:t>
            </w:r>
          </w:p>
        </w:tc>
      </w:tr>
      <w:tr w:rsidR="00657740" w:rsidRPr="00657740" w14:paraId="03C4C7D9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5D3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E113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6FAC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BDD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1_4214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252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47993214:479933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8A1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2G294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237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279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AD0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1260,PTHR11260:SF303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91A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055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4D1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STU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753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lutathione S-transferase tau 7</w:t>
            </w:r>
          </w:p>
        </w:tc>
      </w:tr>
      <w:tr w:rsidR="00657740" w:rsidRPr="00657740" w14:paraId="115EDBAE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8ACD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B270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hr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55F9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88-</w:t>
            </w:r>
            <w:proofErr w:type="gramStart"/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10 :</w:t>
            </w:r>
            <w:proofErr w:type="gramEnd"/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 AZDA - BJQY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D86C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6C17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ABC8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1A8E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A003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788B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4415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E6CB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57740" w:rsidRPr="00657740" w14:paraId="52BA06FC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6545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7B6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CD79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51F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1_8808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E3E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16030443:1160328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916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2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716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1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98F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3314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408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45156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19684,GO:000977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236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bD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4F5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otosystem II reaction center protein D</w:t>
            </w:r>
          </w:p>
        </w:tc>
      </w:tr>
      <w:tr w:rsidR="00657740" w:rsidRPr="00657740" w14:paraId="513E3F62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E2E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FE07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3647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EC3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1_8810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596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16034958:1160371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045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3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E54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2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ED4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0128,PTHR30128:SF4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626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6021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15979,GO:0009579,GO:00095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10A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aB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1E5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Photosystem I P700 chlorophyll 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apoprotein A2</w:t>
            </w:r>
          </w:p>
        </w:tc>
      </w:tr>
      <w:tr w:rsidR="00657740" w:rsidRPr="00657740" w14:paraId="213C228E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609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D128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C3DF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21C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1_8812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61A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16037188:11603944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0A6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3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D6E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2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37D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0128,PTHR30128:SF8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7B6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6021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15979,GO:0009579,GO:00095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2CB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aA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193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Photosystem I P700 chlorophyll 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apoprotein A1</w:t>
            </w:r>
          </w:p>
        </w:tc>
      </w:tr>
      <w:tr w:rsidR="00657740" w:rsidRPr="00657740" w14:paraId="17608F3E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77A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1CBC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3FED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229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1_9534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DD3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26034918:1260360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339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1G299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1E2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5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2A3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1649,PTHR21649:SF26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7A1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6020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0976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612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HCB1.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FF3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ight-harvesting complex protein 1</w:t>
            </w:r>
          </w:p>
        </w:tc>
      </w:tr>
      <w:tr w:rsidR="00657740" w:rsidRPr="00657740" w14:paraId="670D53DD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0D52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II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EDCA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hr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208B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47-</w:t>
            </w:r>
            <w:proofErr w:type="gramStart"/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70 :</w:t>
            </w:r>
            <w:proofErr w:type="gramEnd"/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 ALHP - AOS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5D40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1154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9C62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1F69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E7BF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53BD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7333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109D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740" w:rsidRPr="00657740" w14:paraId="688BF907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36CE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376D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5273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D76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3_3948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504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52764631:527654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45F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1G036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936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1332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E61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4041,PTHR34041:SF1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429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102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ADB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B27-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F9D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Photosystem II repair protein PSB27-H1,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lastic</w:t>
            </w:r>
            <w:proofErr w:type="spellEnd"/>
          </w:p>
        </w:tc>
      </w:tr>
      <w:tr w:rsidR="00657740" w:rsidRPr="00657740" w14:paraId="08FF46B7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788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BDF7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8E49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736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3_4148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9A3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53029402:530314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315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1G036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A7E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1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25D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4322,PTHR24322:SF393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18D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6491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0815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06B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ORC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51B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Protochlorophyllide reductase C,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lastic</w:t>
            </w:r>
            <w:proofErr w:type="spellEnd"/>
          </w:p>
        </w:tc>
      </w:tr>
      <w:tr w:rsidR="00657740" w:rsidRPr="00657740" w14:paraId="2D1DA572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8DE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E1CE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7959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192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3_4596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EF5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58622238:586237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09E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6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350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4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C09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180,PTHR33180:SF8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DDB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9684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16168,GO:00160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50D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bB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BA5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otosystem II CP47 reaction center protein</w:t>
            </w:r>
          </w:p>
        </w:tc>
      </w:tr>
      <w:tr w:rsidR="00657740" w:rsidRPr="00657740" w14:paraId="13527638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CF1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C3E7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5C3E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A2D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3_5024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118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64312894:6431594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B9E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1G103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178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134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61D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1260,PTHR11260:SF312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54D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055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815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STU18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E05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lutathione S-transferase U18</w:t>
            </w:r>
          </w:p>
        </w:tc>
      </w:tr>
      <w:tr w:rsidR="00657740" w:rsidRPr="00657740" w14:paraId="7E56B328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004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B8DB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8173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F51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3_5020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44C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64361158:643637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575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1G103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BF6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3410,PF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34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B6D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1260,PTHR11260:SF312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393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055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DED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STU1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00B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lutathione S-transferase U17</w:t>
            </w:r>
          </w:p>
        </w:tc>
      </w:tr>
      <w:tr w:rsidR="00657740" w:rsidRPr="00657740" w14:paraId="37818111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078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CBF2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A6BA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270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3_5304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225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71027128:710275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510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2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081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1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F05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149,PTHR33149:SF1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0F1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45156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19684,GO:000977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159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bD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FDB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otosystem II D2 protein</w:t>
            </w:r>
          </w:p>
        </w:tc>
      </w:tr>
      <w:tr w:rsidR="00657740" w:rsidRPr="00657740" w14:paraId="25178C33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415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84F9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056C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C63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3_6172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1ED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73100435:731034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2FD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2G469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301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0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765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1256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DAA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4698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927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IL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7A0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ytochrome interacting factor 3-like 1</w:t>
            </w:r>
          </w:p>
        </w:tc>
      </w:tr>
      <w:tr w:rsidR="00657740" w:rsidRPr="00657740" w14:paraId="19F66153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427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A313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F38E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7EE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3_6000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488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77348462:773512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FA8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1G255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D47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112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1D9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2433,PTHR12433:SF11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ED3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09909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101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3C2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T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C66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ytochrome and flowering time regulatory protein</w:t>
            </w:r>
          </w:p>
        </w:tc>
      </w:tr>
      <w:tr w:rsidR="00657740" w:rsidRPr="00657740" w14:paraId="0B446C0D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6E31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1AC0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hr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267E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09-</w:t>
            </w:r>
            <w:proofErr w:type="gramStart"/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25 :</w:t>
            </w:r>
            <w:proofErr w:type="gramEnd"/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 BGFO - AGBV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9B72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3EED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F41F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23ED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0CB1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DB16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AD56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ADFB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740" w:rsidRPr="00657740" w14:paraId="08CB8598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D77B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82B2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A78C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B19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3_10146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31A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60995871:1609976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527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2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A30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1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30D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3314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68B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45156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19684,GO:000977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644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bD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3D4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otosystem II reaction center protein D</w:t>
            </w:r>
          </w:p>
        </w:tc>
      </w:tr>
      <w:tr w:rsidR="00657740" w:rsidRPr="00657740" w14:paraId="5B00F89D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BF8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924A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E358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9C3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3_10446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678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71805670:1718076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E66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2G178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21D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69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A9B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1068,PTHR21068:SF22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E06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094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84F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ERD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D93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Early-responsive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to dehydration 7,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lastic</w:t>
            </w:r>
            <w:proofErr w:type="spellEnd"/>
          </w:p>
        </w:tc>
      </w:tr>
      <w:tr w:rsidR="00657740" w:rsidRPr="00657740" w14:paraId="3C0167F8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77C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DCFD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A064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E4F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3_10420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7F0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74509697:1745099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70C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0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93C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1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15E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149,PTHR33149:SF6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525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45156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19684,GO:000977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5EE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bA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479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otosystem II reaction center protein A</w:t>
            </w:r>
          </w:p>
        </w:tc>
      </w:tr>
      <w:tr w:rsidR="00657740" w:rsidRPr="00657740" w14:paraId="22961FF7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5A68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FBEE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hr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C37C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79-92 AFKB - BMWP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46B6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85B7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8FE7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6344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F315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3C21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8D1D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642F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740" w:rsidRPr="00657740" w14:paraId="2CE270F6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05BE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4102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D4A5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C5F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4_5184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55B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76708803:767093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0D6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0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D94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1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3C8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149,PTHR33149:SF6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0EC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45156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19684,GO:000977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66B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bA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81C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otosystem II protein D1</w:t>
            </w:r>
          </w:p>
        </w:tc>
      </w:tr>
      <w:tr w:rsidR="00657740" w:rsidRPr="00657740" w14:paraId="3A6B5ACB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5EE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1C48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CC9F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E12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4_5816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820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87243372:872439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6A7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2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DB4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1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054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149,PTHR33149:SF1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C13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45156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19684,GO:000977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88C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bD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56E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otosystem II reaction center protein D</w:t>
            </w:r>
          </w:p>
        </w:tc>
      </w:tr>
      <w:tr w:rsidR="00657740" w:rsidRPr="00657740" w14:paraId="6E518AEA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022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54EE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023B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6E2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4_6156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693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93650840:936560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2CA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4G221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02A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4703,PF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39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212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3018,PTHR13018:SF46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B68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160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247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SC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CC8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alcium permeable stress-gated cation channel 1</w:t>
            </w:r>
          </w:p>
        </w:tc>
      </w:tr>
      <w:tr w:rsidR="00657740" w:rsidRPr="00657740" w14:paraId="2D5E2433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1E3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9493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AEC3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1CC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4_7258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98A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14717746:1147199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AF9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5G025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002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0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A88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9375,PTHR19375:SF194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DEE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A6B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HSP70-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00D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Heat shock 70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kDa</w:t>
            </w:r>
            <w:proofErr w:type="spell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protein 1</w:t>
            </w:r>
          </w:p>
        </w:tc>
      </w:tr>
      <w:tr w:rsidR="00657740" w:rsidRPr="00657740" w14:paraId="7AD8E4F9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7CF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D6CE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91F3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ED8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4_7260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E3C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14729310:1147314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28A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5G025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578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0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B85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9375,PTHR19375:SF194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142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3CF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HSP70-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A1E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Heat shock 70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kDa</w:t>
            </w:r>
            <w:proofErr w:type="spell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protein 1</w:t>
            </w:r>
          </w:p>
        </w:tc>
      </w:tr>
      <w:tr w:rsidR="00657740" w:rsidRPr="00657740" w14:paraId="2DD1D003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298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10AA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FD89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37F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4_7736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548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22575121:1225780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4EA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1G562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6E1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56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CAF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1875,PTHR31875:SF3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3DD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094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529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DI19-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58A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Drought-induced 19</w:t>
            </w:r>
          </w:p>
        </w:tc>
      </w:tr>
      <w:tr w:rsidR="00657740" w:rsidRPr="00657740" w14:paraId="592799E2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CD6B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VI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62E6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hr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1A61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88-</w:t>
            </w:r>
            <w:proofErr w:type="gramStart"/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216 :</w:t>
            </w:r>
            <w:proofErr w:type="gramEnd"/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 AZBT - BYVL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A26C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095C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FFA4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FBBD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4E3D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460F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ADBA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9137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740" w:rsidRPr="00657740" w14:paraId="7829E270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6810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1C68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9F84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6DB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5_14136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A20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70887691:2708886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C84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2G316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13B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78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625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178,PTHR33178:SF3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72F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E23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UP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4CB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Stress responsive alpha-beta barrel domain protein</w:t>
            </w:r>
          </w:p>
        </w:tc>
      </w:tr>
      <w:tr w:rsidR="00657740" w:rsidRPr="00657740" w14:paraId="60BD9406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CF1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38B8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B2B4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5E4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5_14138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E78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70892548:2708931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9A5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2G316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620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78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D57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178,PTHR33178:SF3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484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333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UP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AF0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Stress responsive alpha-beta barrel domain protein</w:t>
            </w:r>
          </w:p>
        </w:tc>
      </w:tr>
      <w:tr w:rsidR="00657740" w:rsidRPr="00657740" w14:paraId="30A4BF2D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A22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1180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2DD9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A93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5_14294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4C1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73066703:2730684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EA0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2G261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BAD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4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2EE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0015,PTHR10015:SF139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56A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43565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06355,GO:00056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B68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HSFA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8C8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heat shock transcription factor A2</w:t>
            </w:r>
          </w:p>
        </w:tc>
      </w:tr>
      <w:tr w:rsidR="00657740" w:rsidRPr="00657740" w14:paraId="771E85AE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EF6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E66A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44B9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73B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5_14612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9C0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75331111:2753320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980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5G067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219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376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F29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493,PTHR33493:SF2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9F0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0979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53D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EA4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39F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Late Embryogenesis Abundant protein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invoved</w:t>
            </w:r>
            <w:proofErr w:type="spell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in dehydration tolerance</w:t>
            </w:r>
          </w:p>
        </w:tc>
      </w:tr>
      <w:tr w:rsidR="00657740" w:rsidRPr="00657740" w14:paraId="461F880D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52F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4677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0550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D63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5_14520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8AB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76373003:2763736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6C8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5G565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025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8D9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172,PTHR33172:SF2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454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0697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AA0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OXS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BF3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oxidative stress 3</w:t>
            </w:r>
          </w:p>
        </w:tc>
      </w:tr>
      <w:tr w:rsidR="00657740" w:rsidRPr="00657740" w14:paraId="680F3F8A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3EF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D801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A0BC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4E9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5_14508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188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76597819:2766006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B25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3G545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96C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3967,PF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27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49D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3018,PTHR13018:SF30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155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160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B35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ERD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240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Early-responsive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to dehydration stress protein</w:t>
            </w:r>
          </w:p>
        </w:tc>
      </w:tr>
      <w:tr w:rsidR="00657740" w:rsidRPr="00657740" w14:paraId="1C00AF42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7BE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46E6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DAAA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A84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5_14498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F48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76683070:2766880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AA1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1G299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414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5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13E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1649,PTHR21649:SF26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8FF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6020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0976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DB6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AB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E9D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hyll A/B binding protein 1</w:t>
            </w:r>
          </w:p>
        </w:tc>
      </w:tr>
      <w:tr w:rsidR="00657740" w:rsidRPr="00657740" w14:paraId="3E0944FE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470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A48A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1E4B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0D1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5_14494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2B1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76729474:2767390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E59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1G299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D24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5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20D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1649,PTHR21649:SF26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2FB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6020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0976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835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AB14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07E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hyll A/B binding protein 1</w:t>
            </w:r>
          </w:p>
        </w:tc>
      </w:tr>
      <w:tr w:rsidR="00657740" w:rsidRPr="00657740" w14:paraId="0640E59B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ABD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988A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CCA2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4F4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5_15076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03E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83661353:2836622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75B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3G518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655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4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B5B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4671,PTHR34671:SF1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F1A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0973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EBD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EM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4BD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Stress induced protein</w:t>
            </w:r>
          </w:p>
        </w:tc>
      </w:tr>
      <w:tr w:rsidR="00657740" w:rsidRPr="00657740" w14:paraId="794826E4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251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4BD3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DC82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459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5_15074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731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83709508:2837130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01A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1G212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952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7645,PF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39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9E9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7005,PTHR27005:SF32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C60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05509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30247,GO:000646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8C6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WAK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218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wall-associated kinase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rpotein</w:t>
            </w:r>
            <w:proofErr w:type="spell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involved in cellular water homeostasis</w:t>
            </w:r>
          </w:p>
        </w:tc>
      </w:tr>
      <w:tr w:rsidR="00657740" w:rsidRPr="00657740" w14:paraId="1233B5D2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DEA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A72D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4283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7B4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5_15264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048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87620872:2876225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39B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3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E6A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2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EE2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0128,PTHR30128:SF4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406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6021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15979,GO:0009579,GO:00095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BC3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aB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48C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Photosystem I P700 chlorophyll 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apoprotein A2</w:t>
            </w:r>
          </w:p>
        </w:tc>
      </w:tr>
      <w:tr w:rsidR="00657740" w:rsidRPr="00657740" w14:paraId="15B2DC78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E87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1440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9300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1FD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5_15262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82A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87622568:2876235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30C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3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9E9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2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94D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0128,PTHR30128:SF8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E13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6021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15979,GO:0009579,GO:00095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C94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aA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A1F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Photosystem I P700 chlorophyll 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apoprotein A1</w:t>
            </w:r>
          </w:p>
        </w:tc>
      </w:tr>
      <w:tr w:rsidR="00657740" w:rsidRPr="00657740" w14:paraId="1EBB6CFD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9E5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4D85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CB32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1BE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5_15306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2AA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88936415:2889376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3C8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3G089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D3C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5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2C7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1649,PTHR21649:SF6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F9D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6020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0976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E16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HCB4.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477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ight harvesting complex photosystem II</w:t>
            </w:r>
          </w:p>
        </w:tc>
      </w:tr>
      <w:tr w:rsidR="00657740" w:rsidRPr="00657740" w14:paraId="1CAEF8DA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F2F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B08A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5F52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A7A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5_16096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7E5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98974975:2989767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08C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2G414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A79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71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E64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790,PTHR33790:SF1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1CB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094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A02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ERD1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FC8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Dehydration-induced protein</w:t>
            </w:r>
          </w:p>
        </w:tc>
      </w:tr>
      <w:tr w:rsidR="00657740" w:rsidRPr="00657740" w14:paraId="140217E1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77F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53F4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BE24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205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5_17026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FC2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13072111:3130728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4DE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7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08F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0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676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9271,PTHR19271:SF8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2C7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22904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160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CA3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etB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5E5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otosynthetic electron transfer B</w:t>
            </w:r>
          </w:p>
        </w:tc>
      </w:tr>
      <w:tr w:rsidR="00657740" w:rsidRPr="00657740" w14:paraId="26ECC62C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CD0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91E2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6D1C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952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5_17614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D12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21199226:3211994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A26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5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61A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283,PF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2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E0E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391,PTHR33391:SF1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849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5979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46872,GO:0016021,GO:000952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74C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bE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6FF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ytochrome b559 subunit alpha</w:t>
            </w:r>
          </w:p>
        </w:tc>
      </w:tr>
      <w:tr w:rsidR="00657740" w:rsidRPr="00657740" w14:paraId="684CCC7F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5A5A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VII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1CC3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hr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5E85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89-</w:t>
            </w:r>
            <w:proofErr w:type="gramStart"/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40 :</w:t>
            </w:r>
            <w:proofErr w:type="gramEnd"/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 BCRJ - BGSO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13EC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051A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6B0C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7277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2787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6041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5AFC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1FF5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740" w:rsidRPr="00657740" w14:paraId="073B04EA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23D0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D030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6AF2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B7E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7270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2E2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19610613:11961143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218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3G206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003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309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351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31852:SF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D89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0962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008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NDR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76A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rorein</w:t>
            </w:r>
            <w:proofErr w:type="spell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NDR1 involved in biotic and abiotic stress resistance</w:t>
            </w:r>
          </w:p>
        </w:tc>
      </w:tr>
      <w:tr w:rsidR="00657740" w:rsidRPr="00657740" w14:paraId="315970A6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336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4783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51D2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A7F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7252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EE9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19878482:1198794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2A9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5G369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F09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309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AA9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3141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607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0986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92B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NHL2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50D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NDR1/HIN1-like 25</w:t>
            </w:r>
          </w:p>
        </w:tc>
      </w:tr>
      <w:tr w:rsidR="00657740" w:rsidRPr="00657740" w14:paraId="24E6930B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710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5337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42DD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08F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7184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3FD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20826211:1208272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70B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3G206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63F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309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DC4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31852:SF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A34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0962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73D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NDR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327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rorein</w:t>
            </w:r>
            <w:proofErr w:type="spell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NDR1 involved in biotic and abiotic stress resistance</w:t>
            </w:r>
          </w:p>
        </w:tc>
      </w:tr>
      <w:tr w:rsidR="00657740" w:rsidRPr="00657740" w14:paraId="59328740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D83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EAA1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2037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D66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7380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903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21422363:1214296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AE2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1G320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B56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4703,PF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39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1DB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3018,PTHR13018:SF47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FC5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160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BAB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ERD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F20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Early-responsive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to dehydration stress protein</w:t>
            </w:r>
          </w:p>
        </w:tc>
      </w:tr>
      <w:tr w:rsidR="00657740" w:rsidRPr="00657740" w14:paraId="5C75E1A3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8F8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D9FF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E3D5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24D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7624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2A5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28293253:1282937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1F1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3G228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292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5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593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4154,PTHR14154:SF5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AA2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0380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714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BC0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ELIP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CC4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Early light-induced protein 1,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lastic</w:t>
            </w:r>
            <w:proofErr w:type="spell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, Chlorophyll A-B binding family protein</w:t>
            </w:r>
          </w:p>
        </w:tc>
      </w:tr>
      <w:tr w:rsidR="00657740" w:rsidRPr="00657740" w14:paraId="7A6D82CE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113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4800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DEA0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639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7670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5C9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28386052:1283867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39A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3G228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670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5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CE2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4154,PTHR14154:SF5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40C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0380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714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E16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ELIP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726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Early light-induced protein 1,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lastic</w:t>
            </w:r>
            <w:proofErr w:type="spell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, Chlorophyll A-B binding family protein</w:t>
            </w:r>
          </w:p>
        </w:tc>
      </w:tr>
      <w:tr w:rsidR="00657740" w:rsidRPr="00657740" w14:paraId="59B82725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21E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971E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46B2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EA9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7676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5B9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28426050:1284265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299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3G228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6F6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5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A62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4154,PTHR14154:SF5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F6A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0380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714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F4A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ELIP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B88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Early light-induced protein 1,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lastic</w:t>
            </w:r>
            <w:proofErr w:type="spell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, Chlorophyll A-B binding family protein</w:t>
            </w:r>
          </w:p>
        </w:tc>
      </w:tr>
      <w:tr w:rsidR="00657740" w:rsidRPr="00657740" w14:paraId="3D8016B7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A11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CEDC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A4E9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7A6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7644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842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28545404:1285460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F2B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3G228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C1E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5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8A1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4154,PTHR14154:SF5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546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0380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714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726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ELIP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919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Early light-induced protein 1,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lastic</w:t>
            </w:r>
            <w:proofErr w:type="spell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, Chlorophyll A-B binding family protein</w:t>
            </w:r>
          </w:p>
        </w:tc>
      </w:tr>
      <w:tr w:rsidR="00657740" w:rsidRPr="00657740" w14:paraId="37429A88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4CC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A0D9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78FB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E7F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7576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8E3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28647813:1286486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458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3G228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FD1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5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AD5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4154,PTHR14154:SF5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1B4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0380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714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4F5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ELIP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55F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Early light-induced protein 1,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lastic</w:t>
            </w:r>
            <w:proofErr w:type="spell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, Chlorophyll A-B binding family protein</w:t>
            </w:r>
          </w:p>
        </w:tc>
      </w:tr>
      <w:tr w:rsidR="00657740" w:rsidRPr="00657740" w14:paraId="79CBB210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16E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0219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52EC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F96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7580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E42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28672554:1286775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3A4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3G228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D53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5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736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4154,PTHR14154:SF5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318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0380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714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A62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ELIP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4DC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Early light-induced protein 1,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lastic</w:t>
            </w:r>
            <w:proofErr w:type="spell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, Chlorophyll A-B binding family protein</w:t>
            </w:r>
          </w:p>
        </w:tc>
      </w:tr>
      <w:tr w:rsidR="00657740" w:rsidRPr="00657740" w14:paraId="0389BCAD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FE8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7969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733C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803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7590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996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28740984:1287415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90A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3G228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61A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5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41F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4154,PTHR14154:SF5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90D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0380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714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BE4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ELIP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6D0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Early light-induced protein 1,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lastic</w:t>
            </w:r>
            <w:proofErr w:type="spell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, Chlorophyll A-B binding family protein</w:t>
            </w:r>
          </w:p>
        </w:tc>
      </w:tr>
      <w:tr w:rsidR="00657740" w:rsidRPr="00657740" w14:paraId="27C8B5D5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FA7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4561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8E60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E7B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7920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640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30092813:1300930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CAD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4G027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73D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25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D69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1982,PTHR31982:SF4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719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5979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09538,GO:00095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BA4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aD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D20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Photosystem I reaction center 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subunit II-1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,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lastic</w:t>
            </w:r>
            <w:proofErr w:type="spellEnd"/>
          </w:p>
        </w:tc>
      </w:tr>
      <w:tr w:rsidR="00657740" w:rsidRPr="00657740" w14:paraId="754A41F5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6AF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9318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B6A4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90E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8358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301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37948566:1379518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34E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5G285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6B7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0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97F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9375,PTHR19375:SF228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AF3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60F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BIP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19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heat shock protein 70 (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Hsp</w:t>
            </w:r>
            <w:proofErr w:type="spell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70) family protein</w:t>
            </w:r>
          </w:p>
        </w:tc>
      </w:tr>
      <w:tr w:rsidR="00657740" w:rsidRPr="00657740" w14:paraId="682AC8F8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3EA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6C3F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8AD8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782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8352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66F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37995823:1379988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484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5G420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D1B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0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F74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9375,PTHR19375:SF228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706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CA1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BIP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623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Heat shock protein 70 (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Hsp</w:t>
            </w:r>
            <w:proofErr w:type="spell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70) family protein</w:t>
            </w:r>
          </w:p>
        </w:tc>
      </w:tr>
      <w:tr w:rsidR="00657740" w:rsidRPr="00657740" w14:paraId="5C74E21D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CF0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04FA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935C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EE2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8488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8E8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42244166:1422449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F57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1G640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4AD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31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290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1852,PTHR31852:SF10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A71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FED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EA1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63E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ate embryogenesis abundant hydroxyproline-rich glycoprotein. Probable desiccation related</w:t>
            </w:r>
          </w:p>
        </w:tc>
      </w:tr>
      <w:tr w:rsidR="00657740" w:rsidRPr="00657740" w14:paraId="36EE0DAF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6D0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182A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BC93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51E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9686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2D0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58483294:1584847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754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1G770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277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178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D1F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1407,PTHR31407:SF18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1E1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9898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1597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FE6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PD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333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Photosystem II reaction center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bP</w:t>
            </w:r>
            <w:proofErr w:type="spell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family protein</w:t>
            </w:r>
          </w:p>
        </w:tc>
      </w:tr>
      <w:tr w:rsidR="00657740" w:rsidRPr="00657740" w14:paraId="527CB1CA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CA7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138A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8CF2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E46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6_11506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F7A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87967661:1879698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3F9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3G057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9A9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4571,PF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56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182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1875,PTHR31875:SF6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4C3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09414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0973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B9F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DI9-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065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Drought-responsive dehydration induced 19 homolog 3</w:t>
            </w:r>
          </w:p>
        </w:tc>
      </w:tr>
      <w:tr w:rsidR="00657740" w:rsidRPr="00657740" w14:paraId="2D75E27F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7F55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VIII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9767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hr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14C0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85-</w:t>
            </w:r>
            <w:proofErr w:type="gramStart"/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02 :</w:t>
            </w:r>
            <w:proofErr w:type="gramEnd"/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 BHCB - AYKE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C46B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1F53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A6EA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5133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E47A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D2B9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B1BE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71C8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740" w:rsidRPr="00657740" w14:paraId="56113D0A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E31A" w14:textId="77777777" w:rsidR="00826E49" w:rsidRPr="00657740" w:rsidRDefault="00826E49" w:rsidP="00826E4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226F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A276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742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8_7788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4D4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11399564:1114004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0E8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6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908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4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7C2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180,PTHR33180:SF8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FB8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9684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1616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405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bB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331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hotosystem II CP47 reaction center protein</w:t>
            </w:r>
          </w:p>
        </w:tc>
      </w:tr>
      <w:tr w:rsidR="00657740" w:rsidRPr="00657740" w14:paraId="437A5079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7A1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3C1D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FF45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F8F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8_8066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1D1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17958899:1179609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B5A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3G540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874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3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B73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1556,PTHR11556:SF16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701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42578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42132,GO:000597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B61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HCEF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54E3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High cyclic electron flow 1</w:t>
            </w:r>
          </w:p>
        </w:tc>
      </w:tr>
      <w:tr w:rsidR="00657740" w:rsidRPr="00657740" w14:paraId="2827BF8E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FAC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E024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86DD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B88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8_8302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0B7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19199299:1192016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5D1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2G414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8C1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71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C3C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790,PTHR33790:SF1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4B5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09414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0973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BB2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ERD1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7985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Dehydration-induced protein</w:t>
            </w:r>
          </w:p>
        </w:tc>
      </w:tr>
      <w:tr w:rsidR="00657740" w:rsidRPr="00657740" w14:paraId="26FA22F9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7511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D5C8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33DE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C02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8_8574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D00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24402780:1244042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061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1G191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A74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5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13FB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21649,PTHR21649:SF5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6A5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6020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0976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48A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HCA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A3A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Photosystem I chlorophyll a/b-binding protein 6,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lastic</w:t>
            </w:r>
            <w:proofErr w:type="spellEnd"/>
          </w:p>
        </w:tc>
      </w:tr>
      <w:tr w:rsidR="00657740" w:rsidRPr="00657740" w14:paraId="4A52A3B2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741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4538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3029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854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8_86961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2D0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27775432:1277765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CB9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5G565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924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943F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3172,PTHR33172:SF2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33E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000697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872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OXS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788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oxidative stress 3</w:t>
            </w:r>
          </w:p>
        </w:tc>
      </w:tr>
      <w:tr w:rsidR="00657740" w:rsidRPr="00657740" w14:paraId="3B6C153B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C1C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A82A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27EE" w14:textId="77777777" w:rsidR="00826E49" w:rsidRPr="00657740" w:rsidRDefault="00826E49" w:rsidP="0082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92AE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8_90440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E00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30532077:1305329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071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2G202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22A6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24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089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4549,PTHR34549:SF2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F50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5979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09538,GO:00095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FBC2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AE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491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Photosystem I reaction center subunit IV B, </w:t>
            </w: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chloroplastic</w:t>
            </w:r>
            <w:proofErr w:type="spellEnd"/>
          </w:p>
        </w:tc>
      </w:tr>
      <w:tr w:rsidR="00657740" w:rsidRPr="00657740" w14:paraId="18099AA5" w14:textId="77777777" w:rsidTr="00657740">
        <w:trPr>
          <w:trHeight w:val="320"/>
        </w:trPr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74769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B4BDB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9D9B1" w14:textId="77777777" w:rsidR="00826E49" w:rsidRPr="00657740" w:rsidRDefault="00826E49" w:rsidP="00826E49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11990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Ls8_91180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EA758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134564989:13456542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6A287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TCG0035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5DA6D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F0022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96914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THR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30128,PTHR30128:SF8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10A2A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GO: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0016021,GO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:0015979,GO:0009579,GO:000952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FEEA9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PsaA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3978C" w14:textId="77777777" w:rsidR="00826E49" w:rsidRPr="00657740" w:rsidRDefault="00826E49" w:rsidP="00826E4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Photosystem I P700 chlorophyll </w:t>
            </w:r>
            <w:proofErr w:type="gramStart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>a</w:t>
            </w:r>
            <w:proofErr w:type="gramEnd"/>
            <w:r w:rsidRPr="00657740">
              <w:rPr>
                <w:rFonts w:ascii="Calibri" w:eastAsia="Times New Roman" w:hAnsi="Calibri" w:cs="Times New Roman"/>
                <w:sz w:val="20"/>
                <w:szCs w:val="20"/>
              </w:rPr>
              <w:t xml:space="preserve"> apoprotein A1</w:t>
            </w:r>
          </w:p>
        </w:tc>
      </w:tr>
    </w:tbl>
    <w:p w14:paraId="2473EFE5" w14:textId="77777777" w:rsidR="00826E49" w:rsidRDefault="00826E49"/>
    <w:sectPr w:rsidR="00826E49" w:rsidSect="00826E49">
      <w:pgSz w:w="27360" w:h="1728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275"/>
    <w:rsid w:val="0009046F"/>
    <w:rsid w:val="000947B9"/>
    <w:rsid w:val="00103986"/>
    <w:rsid w:val="00125507"/>
    <w:rsid w:val="001578A0"/>
    <w:rsid w:val="00237810"/>
    <w:rsid w:val="002942BE"/>
    <w:rsid w:val="002B2755"/>
    <w:rsid w:val="002C2912"/>
    <w:rsid w:val="003319D5"/>
    <w:rsid w:val="00365AC4"/>
    <w:rsid w:val="0038280B"/>
    <w:rsid w:val="003842EA"/>
    <w:rsid w:val="003B0356"/>
    <w:rsid w:val="003F6E36"/>
    <w:rsid w:val="003F7019"/>
    <w:rsid w:val="0040786B"/>
    <w:rsid w:val="00410CC9"/>
    <w:rsid w:val="0044477C"/>
    <w:rsid w:val="004A5437"/>
    <w:rsid w:val="00612CA6"/>
    <w:rsid w:val="00657740"/>
    <w:rsid w:val="00660910"/>
    <w:rsid w:val="00664924"/>
    <w:rsid w:val="0068028A"/>
    <w:rsid w:val="006E7537"/>
    <w:rsid w:val="0070410C"/>
    <w:rsid w:val="00712E5E"/>
    <w:rsid w:val="007471DD"/>
    <w:rsid w:val="007E11A2"/>
    <w:rsid w:val="00802275"/>
    <w:rsid w:val="00826E49"/>
    <w:rsid w:val="00840A13"/>
    <w:rsid w:val="00870012"/>
    <w:rsid w:val="008E57FC"/>
    <w:rsid w:val="00933C1D"/>
    <w:rsid w:val="009A0A92"/>
    <w:rsid w:val="009A281D"/>
    <w:rsid w:val="009D78AF"/>
    <w:rsid w:val="009E6FCB"/>
    <w:rsid w:val="00A91D11"/>
    <w:rsid w:val="00AB7808"/>
    <w:rsid w:val="00B12F3D"/>
    <w:rsid w:val="00B67557"/>
    <w:rsid w:val="00CB2361"/>
    <w:rsid w:val="00CB4603"/>
    <w:rsid w:val="00E45E37"/>
    <w:rsid w:val="00F34514"/>
    <w:rsid w:val="00F365B8"/>
    <w:rsid w:val="00F727FF"/>
    <w:rsid w:val="00FC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C2F8A"/>
  <w15:chartTrackingRefBased/>
  <w15:docId w15:val="{2C982A60-89B2-EF46-BC8B-47F0BB603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73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699</Words>
  <Characters>968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Pawan - ARS</dc:creator>
  <cp:keywords/>
  <dc:description/>
  <cp:lastModifiedBy>Kumar, Pawan - ARS</cp:lastModifiedBy>
  <cp:revision>1</cp:revision>
  <dcterms:created xsi:type="dcterms:W3CDTF">2021-01-18T17:43:00Z</dcterms:created>
  <dcterms:modified xsi:type="dcterms:W3CDTF">2021-01-18T18:11:00Z</dcterms:modified>
</cp:coreProperties>
</file>